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A15CC6" w:rsidR="000035D5" w:rsidRDefault="000035D5">
                            <w:r>
                              <w:t xml:space="preserve">Reported on page number: </w:t>
                            </w:r>
                            <w:r w:rsidR="002471E0">
                              <w:t>5</w:t>
                            </w:r>
                          </w:p>
                          <w:p w14:paraId="70710C11" w14:textId="336E1961" w:rsidR="00815020" w:rsidRDefault="00815020"/>
                          <w:p w14:paraId="53FD7B8F" w14:textId="77777777" w:rsidR="00815020" w:rsidRDefault="00815020" w:rsidP="00815020">
                            <w:r w:rsidRPr="002517AF">
                              <w:t>Ethical approval for this study was obtained from the Congolese National Health Ethics Committee (reference number: 269/CNES/BN/PMMF/2021) and the Liverpool School of Tropical Medicine (reference number: (21-053).</w:t>
                            </w:r>
                          </w:p>
                          <w:p w14:paraId="21D06D4A" w14:textId="77777777" w:rsidR="00815020" w:rsidRDefault="0081502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A15CC6" w:rsidR="000035D5" w:rsidRDefault="000035D5">
                      <w:r>
                        <w:t xml:space="preserve">Reported on page number: </w:t>
                      </w:r>
                      <w:r w:rsidR="002471E0">
                        <w:t>5</w:t>
                      </w:r>
                    </w:p>
                    <w:p w14:paraId="70710C11" w14:textId="336E1961" w:rsidR="00815020" w:rsidRDefault="00815020"/>
                    <w:p w14:paraId="53FD7B8F" w14:textId="77777777" w:rsidR="00815020" w:rsidRDefault="00815020" w:rsidP="00815020">
                      <w:r w:rsidRPr="002517AF">
                        <w:t>Ethical approval for this study was obtained from the Congolese National Health Ethics Committee (reference number: 269/CNES/BN/PMMF/2021) and the Liverpool School of Tropical Medicine (reference number: (21-053).</w:t>
                      </w:r>
                    </w:p>
                    <w:p w14:paraId="21D06D4A" w14:textId="77777777" w:rsidR="00815020" w:rsidRDefault="00815020"/>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D73D92F" w:rsidR="000035D5" w:rsidRDefault="0081502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28AF1C5">
                <wp:simplePos x="0" y="0"/>
                <wp:positionH relativeFrom="margin">
                  <wp:posOffset>18415</wp:posOffset>
                </wp:positionH>
                <wp:positionV relativeFrom="paragraph">
                  <wp:posOffset>15652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821E86" w:rsidR="000035D5" w:rsidRDefault="002471E0" w:rsidP="000035D5">
                            <w:r>
                              <w:t>N/A</w:t>
                            </w:r>
                            <w:r w:rsidR="00BB129E">
                              <w:t>. This paper includes residents of the DRC</w:t>
                            </w:r>
                            <w:r w:rsidR="00815020">
                              <w:t xml:space="preserve"> who are co-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45pt;margin-top:123.2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" strokecolor="#193a65">
                <v:textbox>
                  <w:txbxContent>
                    <w:p w14:paraId="41AE696F" w14:textId="1E821E86" w:rsidR="000035D5" w:rsidRDefault="002471E0" w:rsidP="000035D5">
                      <w:r>
                        <w:t>N/A</w:t>
                      </w:r>
                      <w:r w:rsidR="00BB129E">
                        <w:t>. This paper includes residents of the DRC</w:t>
                      </w:r>
                      <w:r w:rsidR="00815020">
                        <w:t xml:space="preserve"> who are co-authors on the paper.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4D05A2" w:rsidR="000035D5" w:rsidRDefault="000035D5" w:rsidP="000035D5">
                            <w:r>
                              <w:t xml:space="preserve">Reported on page number: </w:t>
                            </w:r>
                            <w:r w:rsidR="002471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44D05A2" w:rsidR="000035D5" w:rsidRDefault="000035D5" w:rsidP="000035D5">
                      <w:r>
                        <w:t xml:space="preserve">Reported on page number: </w:t>
                      </w:r>
                      <w:r w:rsidR="002471E0">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634FECD" w:rsidR="000035D5" w:rsidRDefault="00C70F4E"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3ABBBDF">
                <wp:simplePos x="0" y="0"/>
                <wp:positionH relativeFrom="margin">
                  <wp:posOffset>19050</wp:posOffset>
                </wp:positionH>
                <wp:positionV relativeFrom="paragraph">
                  <wp:posOffset>1029335</wp:posOffset>
                </wp:positionV>
                <wp:extent cx="6838950" cy="1266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6825"/>
                        </a:xfrm>
                        <a:prstGeom prst="rect">
                          <a:avLst/>
                        </a:prstGeom>
                        <a:solidFill>
                          <a:srgbClr val="FFFFFF"/>
                        </a:solidFill>
                        <a:ln w="9525">
                          <a:solidFill>
                            <a:srgbClr val="193A65"/>
                          </a:solidFill>
                          <a:miter lim="800000"/>
                          <a:headEnd/>
                          <a:tailEnd/>
                        </a:ln>
                      </wps:spPr>
                      <wps:txbx>
                        <w:txbxContent>
                          <w:p w14:paraId="223CD14A" w14:textId="204AA041" w:rsidR="000035D5" w:rsidRPr="00C70F4E" w:rsidRDefault="00C70F4E" w:rsidP="000035D5">
                            <w:pPr>
                              <w:rPr>
                                <w:lang w:val="en-GB"/>
                              </w:rPr>
                            </w:pPr>
                            <w:r>
                              <w:rPr>
                                <w:lang w:val="en-GB"/>
                              </w:rPr>
                              <w:t xml:space="preserve">This study was completed in </w:t>
                            </w:r>
                            <w:proofErr w:type="spellStart"/>
                            <w:r>
                              <w:rPr>
                                <w:lang w:val="en-GB"/>
                              </w:rPr>
                              <w:t>conjuction</w:t>
                            </w:r>
                            <w:proofErr w:type="spellEnd"/>
                            <w:r>
                              <w:rPr>
                                <w:lang w:val="en-GB"/>
                              </w:rPr>
                              <w:t xml:space="preserve"> with the </w:t>
                            </w:r>
                            <w:proofErr w:type="spellStart"/>
                            <w:r>
                              <w:rPr>
                                <w:lang w:val="en-GB"/>
                              </w:rPr>
                              <w:t>Kasaii</w:t>
                            </w:r>
                            <w:proofErr w:type="spellEnd"/>
                            <w:r>
                              <w:rPr>
                                <w:lang w:val="en-GB"/>
                              </w:rPr>
                              <w:t xml:space="preserve"> province health team and The Leprosy Mission DRC, a local NGO working to provide health services across the province and members of the study team. They worked alongside the study team to support community engagement and entry meetings so that all members of the community were informed about and consented to the study taking place in their communities. This process was completed for every community where data collection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81.05pt;width:538.5pt;height:99.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X5G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" strokecolor="#193a65">
                <v:textbox>
                  <w:txbxContent>
                    <w:p w14:paraId="223CD14A" w14:textId="204AA041" w:rsidR="000035D5" w:rsidRPr="00C70F4E" w:rsidRDefault="00C70F4E" w:rsidP="000035D5">
                      <w:pPr>
                        <w:rPr>
                          <w:lang w:val="en-GB"/>
                        </w:rPr>
                      </w:pPr>
                      <w:r>
                        <w:rPr>
                          <w:lang w:val="en-GB"/>
                        </w:rPr>
                        <w:t xml:space="preserve">This study was completed in </w:t>
                      </w:r>
                      <w:proofErr w:type="spellStart"/>
                      <w:r>
                        <w:rPr>
                          <w:lang w:val="en-GB"/>
                        </w:rPr>
                        <w:t>conjuction</w:t>
                      </w:r>
                      <w:proofErr w:type="spellEnd"/>
                      <w:r>
                        <w:rPr>
                          <w:lang w:val="en-GB"/>
                        </w:rPr>
                        <w:t xml:space="preserve"> with the </w:t>
                      </w:r>
                      <w:proofErr w:type="spellStart"/>
                      <w:r>
                        <w:rPr>
                          <w:lang w:val="en-GB"/>
                        </w:rPr>
                        <w:t>Kasaii</w:t>
                      </w:r>
                      <w:proofErr w:type="spellEnd"/>
                      <w:r>
                        <w:rPr>
                          <w:lang w:val="en-GB"/>
                        </w:rPr>
                        <w:t xml:space="preserve"> province health team and The Leprosy Mission DRC, a local NGO working to provide health services across the province and members of the study team. They worked alongside the study team to support community engagement and entry meetings so that all members of the community were informed about and consented to the study taking place in their communities. This process was completed for every community where data collection took plac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4A1FDE9B" w:rsidR="000035D5" w:rsidRDefault="00C70F4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F6BFB2">
                <wp:simplePos x="0" y="0"/>
                <wp:positionH relativeFrom="margin">
                  <wp:posOffset>-24130</wp:posOffset>
                </wp:positionH>
                <wp:positionV relativeFrom="paragraph">
                  <wp:posOffset>1919605</wp:posOffset>
                </wp:positionV>
                <wp:extent cx="6838950" cy="971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D21B23F" w14:textId="3C8F6906" w:rsidR="000035D5" w:rsidRPr="00C70F4E" w:rsidRDefault="00C70F4E" w:rsidP="000035D5">
                            <w:pPr>
                              <w:rPr>
                                <w:lang w:val="en-GB"/>
                              </w:rPr>
                            </w:pPr>
                            <w:r>
                              <w:rPr>
                                <w:lang w:val="en-GB"/>
                              </w:rPr>
                              <w:t xml:space="preserve">This study involved the inclusion of community members as co-researchers: this meant that they supported in the design of the study questionnaire, including adapting instruments for local context; supported in the collection and interpretation of study data; and aided the dissemination of study findings to lobby for additional provision of </w:t>
                            </w:r>
                            <w:proofErr w:type="spellStart"/>
                            <w:r>
                              <w:rPr>
                                <w:lang w:val="en-GB"/>
                              </w:rPr>
                              <w:t>metnal</w:t>
                            </w:r>
                            <w:proofErr w:type="spellEnd"/>
                            <w:r>
                              <w:rPr>
                                <w:lang w:val="en-GB"/>
                              </w:rPr>
                              <w:t xml:space="preserve"> health </w:t>
                            </w:r>
                            <w:proofErr w:type="spellStart"/>
                            <w:r>
                              <w:rPr>
                                <w:lang w:val="en-GB"/>
                              </w:rPr>
                              <w:t>serices</w:t>
                            </w:r>
                            <w:proofErr w:type="spellEnd"/>
                            <w:r>
                              <w:rPr>
                                <w:lang w:val="en-GB"/>
                              </w:rPr>
                              <w:t xml:space="preserve"> in the reg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9pt;margin-top:151.15pt;width:538.5pt;height:7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HNyFg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" strokecolor="#193a65">
                <v:textbox>
                  <w:txbxContent>
                    <w:p w14:paraId="6D21B23F" w14:textId="3C8F6906" w:rsidR="000035D5" w:rsidRPr="00C70F4E" w:rsidRDefault="00C70F4E" w:rsidP="000035D5">
                      <w:pPr>
                        <w:rPr>
                          <w:lang w:val="en-GB"/>
                        </w:rPr>
                      </w:pPr>
                      <w:r>
                        <w:rPr>
                          <w:lang w:val="en-GB"/>
                        </w:rPr>
                        <w:t xml:space="preserve">This study involved the inclusion of community members as co-researchers: this meant that they supported in the design of the study questionnaire, including adapting instruments for local context; supported in the collection and interpretation of study data; and aided the dissemination of study findings to lobby for additional provision of </w:t>
                      </w:r>
                      <w:proofErr w:type="spellStart"/>
                      <w:r>
                        <w:rPr>
                          <w:lang w:val="en-GB"/>
                        </w:rPr>
                        <w:t>metnal</w:t>
                      </w:r>
                      <w:proofErr w:type="spellEnd"/>
                      <w:r>
                        <w:rPr>
                          <w:lang w:val="en-GB"/>
                        </w:rPr>
                        <w:t xml:space="preserve"> health </w:t>
                      </w:r>
                      <w:proofErr w:type="spellStart"/>
                      <w:r>
                        <w:rPr>
                          <w:lang w:val="en-GB"/>
                        </w:rPr>
                        <w:t>serices</w:t>
                      </w:r>
                      <w:proofErr w:type="spellEnd"/>
                      <w:r>
                        <w:rPr>
                          <w:lang w:val="en-GB"/>
                        </w:rPr>
                        <w:t xml:space="preserve"> in the region.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B1276F0" w:rsidR="000035D5" w:rsidRDefault="00C70F4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A3C93FA">
                <wp:simplePos x="0" y="0"/>
                <wp:positionH relativeFrom="margin">
                  <wp:posOffset>0</wp:posOffset>
                </wp:positionH>
                <wp:positionV relativeFrom="paragraph">
                  <wp:posOffset>479425</wp:posOffset>
                </wp:positionV>
                <wp:extent cx="6838950" cy="15811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1150"/>
                        </a:xfrm>
                        <a:prstGeom prst="rect">
                          <a:avLst/>
                        </a:prstGeom>
                        <a:solidFill>
                          <a:srgbClr val="FFFFFF"/>
                        </a:solidFill>
                        <a:ln w="9525">
                          <a:solidFill>
                            <a:srgbClr val="193A65"/>
                          </a:solidFill>
                          <a:miter lim="800000"/>
                          <a:headEnd/>
                          <a:tailEnd/>
                        </a:ln>
                      </wps:spPr>
                      <wps:txbx>
                        <w:txbxContent>
                          <w:p w14:paraId="53B10E27" w14:textId="392C62EB" w:rsidR="000035D5" w:rsidRDefault="00BD372E" w:rsidP="000035D5">
                            <w:r>
                              <w:t xml:space="preserve">Engagement with the local community was done by </w:t>
                            </w:r>
                            <w:r w:rsidR="008B4934">
                              <w:t xml:space="preserve">two members of </w:t>
                            </w:r>
                            <w:r w:rsidR="00E505AE">
                              <w:t>our in-country team, who spoke the local language</w:t>
                            </w:r>
                            <w:r w:rsidR="008B4934">
                              <w:t xml:space="preserve"> (Tshiluba)</w:t>
                            </w:r>
                            <w:r w:rsidR="00E505AE">
                              <w:t xml:space="preserve">. </w:t>
                            </w:r>
                            <w:r w:rsidR="00357B48">
                              <w:t>Information sheets</w:t>
                            </w:r>
                            <w:r w:rsidR="00E505AE">
                              <w:t xml:space="preserve"> and q</w:t>
                            </w:r>
                            <w:r w:rsidR="00667877">
                              <w:t xml:space="preserve">uestionnaires were translated and back-translated from English into French. Supported by the field team on site, a priest and a teacher from the local communities translated between French and Tshiluba, and back-translated to </w:t>
                            </w:r>
                            <w:proofErr w:type="spellStart"/>
                            <w:r w:rsidR="00667877">
                              <w:t>minimise</w:t>
                            </w:r>
                            <w:proofErr w:type="spellEnd"/>
                            <w:r w:rsidR="00667877">
                              <w:t xml:space="preserve"> any discrepancies. </w:t>
                            </w:r>
                            <w:r w:rsidR="00B12138">
                              <w:t>These documents were piloted before use. In addition, in response to low literacy rates, informed consent was obtained verbally</w:t>
                            </w:r>
                            <w:r w:rsidR="00C70F4E">
                              <w:t xml:space="preserve"> and witnes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7.75pt;width:538.5pt;height:12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hvv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" strokecolor="#193a65">
                <v:textbox>
                  <w:txbxContent>
                    <w:p w14:paraId="53B10E27" w14:textId="392C62EB" w:rsidR="000035D5" w:rsidRDefault="00BD372E" w:rsidP="000035D5">
                      <w:r>
                        <w:t xml:space="preserve">Engagement with the local community was done by </w:t>
                      </w:r>
                      <w:r w:rsidR="008B4934">
                        <w:t xml:space="preserve">two members of </w:t>
                      </w:r>
                      <w:r w:rsidR="00E505AE">
                        <w:t>our in-country team, who spoke the local language</w:t>
                      </w:r>
                      <w:r w:rsidR="008B4934">
                        <w:t xml:space="preserve"> (Tshiluba)</w:t>
                      </w:r>
                      <w:r w:rsidR="00E505AE">
                        <w:t xml:space="preserve">. </w:t>
                      </w:r>
                      <w:r w:rsidR="00357B48">
                        <w:t>Information sheets</w:t>
                      </w:r>
                      <w:r w:rsidR="00E505AE">
                        <w:t xml:space="preserve"> and q</w:t>
                      </w:r>
                      <w:r w:rsidR="00667877">
                        <w:t xml:space="preserve">uestionnaires were translated and back-translated from English into French. Supported by the field team on site, a priest and a teacher from the local communities translated between French and Tshiluba, and back-translated to </w:t>
                      </w:r>
                      <w:proofErr w:type="spellStart"/>
                      <w:r w:rsidR="00667877">
                        <w:t>minimise</w:t>
                      </w:r>
                      <w:proofErr w:type="spellEnd"/>
                      <w:r w:rsidR="00667877">
                        <w:t xml:space="preserve"> any discrepancies. </w:t>
                      </w:r>
                      <w:r w:rsidR="00B12138">
                        <w:t>These documents were piloted before use. In addition, in response to low literacy rates, informed consent was obtained verbally</w:t>
                      </w:r>
                      <w:r w:rsidR="00C70F4E">
                        <w:t xml:space="preserve"> and witness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14B9151" w:rsidR="000035D5" w:rsidRDefault="00C70F4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958FB30">
                <wp:simplePos x="0" y="0"/>
                <wp:positionH relativeFrom="margin">
                  <wp:posOffset>0</wp:posOffset>
                </wp:positionH>
                <wp:positionV relativeFrom="paragraph">
                  <wp:posOffset>2420620</wp:posOffset>
                </wp:positionV>
                <wp:extent cx="6838950" cy="909320"/>
                <wp:effectExtent l="0" t="0" r="19050" b="241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9320"/>
                        </a:xfrm>
                        <a:prstGeom prst="rect">
                          <a:avLst/>
                        </a:prstGeom>
                        <a:solidFill>
                          <a:srgbClr val="FFFFFF"/>
                        </a:solidFill>
                        <a:ln w="9525">
                          <a:solidFill>
                            <a:srgbClr val="193A65"/>
                          </a:solidFill>
                          <a:miter lim="800000"/>
                          <a:headEnd/>
                          <a:tailEnd/>
                        </a:ln>
                      </wps:spPr>
                      <wps:txbx>
                        <w:txbxContent>
                          <w:p w14:paraId="63B5C0C8" w14:textId="73B53FA7" w:rsidR="000035D5" w:rsidRDefault="0070725C" w:rsidP="000035D5">
                            <w:r>
                              <w:t xml:space="preserve">This study was part of a </w:t>
                            </w:r>
                            <w:r w:rsidR="00D875C1">
                              <w:t>participatory development process of a community wellbeing support package</w:t>
                            </w:r>
                            <w:r w:rsidR="00C37298">
                              <w:t xml:space="preserve"> (published elsewhere)</w:t>
                            </w:r>
                            <w:r w:rsidR="00D875C1">
                              <w:t xml:space="preserve">. </w:t>
                            </w:r>
                            <w:r w:rsidR="0029679A">
                              <w:t>A participatory workshop was held</w:t>
                            </w:r>
                            <w:r w:rsidR="00C37298">
                              <w:t xml:space="preserve"> that brought together community members and health officials</w:t>
                            </w:r>
                            <w:r w:rsidR="0029679A">
                              <w:t xml:space="preserve">, during which findings from the survey were shared </w:t>
                            </w:r>
                            <w:r w:rsidR="00A1664E">
                              <w:t>via presentation</w:t>
                            </w:r>
                            <w:r w:rsidR="00C37298">
                              <w:t xml:space="preserve"> and </w:t>
                            </w:r>
                            <w:proofErr w:type="spellStart"/>
                            <w:r w:rsidR="00C37298">
                              <w:t>imagary</w:t>
                            </w:r>
                            <w:proofErr w:type="spellEnd"/>
                            <w:r w:rsidR="00A1664E">
                              <w:t xml:space="preserve">, </w:t>
                            </w:r>
                            <w:r w:rsidR="0029679A">
                              <w:t>with community and local, principal and ministerial health system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90.6pt;width:538.5pt;height:71.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" strokecolor="#193a65">
                <v:textbox>
                  <w:txbxContent>
                    <w:p w14:paraId="63B5C0C8" w14:textId="73B53FA7" w:rsidR="000035D5" w:rsidRDefault="0070725C" w:rsidP="000035D5">
                      <w:r>
                        <w:t xml:space="preserve">This study was part of a </w:t>
                      </w:r>
                      <w:r w:rsidR="00D875C1">
                        <w:t>participatory development process of a community wellbeing support package</w:t>
                      </w:r>
                      <w:r w:rsidR="00C37298">
                        <w:t xml:space="preserve"> (published elsewhere)</w:t>
                      </w:r>
                      <w:r w:rsidR="00D875C1">
                        <w:t xml:space="preserve">. </w:t>
                      </w:r>
                      <w:r w:rsidR="0029679A">
                        <w:t>A participatory workshop was held</w:t>
                      </w:r>
                      <w:r w:rsidR="00C37298">
                        <w:t xml:space="preserve"> that brought together community members and health officials</w:t>
                      </w:r>
                      <w:r w:rsidR="0029679A">
                        <w:t xml:space="preserve">, during which findings from the survey were shared </w:t>
                      </w:r>
                      <w:r w:rsidR="00A1664E">
                        <w:t>via presentation</w:t>
                      </w:r>
                      <w:r w:rsidR="00C37298">
                        <w:t xml:space="preserve"> and </w:t>
                      </w:r>
                      <w:proofErr w:type="spellStart"/>
                      <w:r w:rsidR="00C37298">
                        <w:t>imagary</w:t>
                      </w:r>
                      <w:proofErr w:type="spellEnd"/>
                      <w:r w:rsidR="00A1664E">
                        <w:t xml:space="preserve">, </w:t>
                      </w:r>
                      <w:r w:rsidR="0029679A">
                        <w:t>with community and local, principal and ministerial health system stakehold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B391D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87213C"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87213C" w:rsidR="000035D5" w:rsidRPr="00C37298" w:rsidRDefault="00C37298"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82DA79"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582DA79" w:rsidR="000035D5" w:rsidRPr="00C37298" w:rsidRDefault="00C37298"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007698"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C007698" w:rsidR="000035D5" w:rsidRPr="00C37298" w:rsidRDefault="00C37298"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28207A"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628207A" w:rsidR="000035D5" w:rsidRPr="00C37298" w:rsidRDefault="00C37298"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6973B1" w:rsidR="000035D5" w:rsidRPr="00C37298" w:rsidRDefault="00C3729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6973B1" w:rsidR="000035D5" w:rsidRPr="00C37298" w:rsidRDefault="00C37298"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B1B71" w:rsidRPr="00F57A3B" w:rsidRDefault="002B1B71">
      <w:pPr>
        <w:rPr>
          <w:rFonts w:ascii="Arial" w:hAnsi="Arial" w:cs="Arial"/>
        </w:rPr>
      </w:pPr>
    </w:p>
    <w:sectPr w:rsidR="002B1B7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AC18FF" w14:textId="77777777" w:rsidR="00573D44" w:rsidRDefault="00573D44" w:rsidP="00F57A3B">
      <w:r>
        <w:separator/>
      </w:r>
    </w:p>
  </w:endnote>
  <w:endnote w:type="continuationSeparator" w:id="0">
    <w:p w14:paraId="3EEC0FA5" w14:textId="77777777" w:rsidR="00573D44" w:rsidRDefault="00573D4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708D06" w14:textId="77777777" w:rsidR="00573D44" w:rsidRDefault="00573D44" w:rsidP="00F57A3B">
      <w:r>
        <w:separator/>
      </w:r>
    </w:p>
  </w:footnote>
  <w:footnote w:type="continuationSeparator" w:id="0">
    <w:p w14:paraId="6E0A7444" w14:textId="77777777" w:rsidR="00573D44" w:rsidRDefault="00573D4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3C7A"/>
    <w:rsid w:val="002471E0"/>
    <w:rsid w:val="0029679A"/>
    <w:rsid w:val="002B1B71"/>
    <w:rsid w:val="002B5905"/>
    <w:rsid w:val="00335779"/>
    <w:rsid w:val="00357B48"/>
    <w:rsid w:val="0040103C"/>
    <w:rsid w:val="00473853"/>
    <w:rsid w:val="004A7A57"/>
    <w:rsid w:val="004C71C4"/>
    <w:rsid w:val="00515BC0"/>
    <w:rsid w:val="00541C18"/>
    <w:rsid w:val="00573D44"/>
    <w:rsid w:val="00580384"/>
    <w:rsid w:val="00667877"/>
    <w:rsid w:val="0069423E"/>
    <w:rsid w:val="006F5F45"/>
    <w:rsid w:val="0070725C"/>
    <w:rsid w:val="00815020"/>
    <w:rsid w:val="00831ADE"/>
    <w:rsid w:val="00841F25"/>
    <w:rsid w:val="008B4934"/>
    <w:rsid w:val="009364D9"/>
    <w:rsid w:val="00A1664E"/>
    <w:rsid w:val="00A43F5B"/>
    <w:rsid w:val="00A961CD"/>
    <w:rsid w:val="00AD410C"/>
    <w:rsid w:val="00B12138"/>
    <w:rsid w:val="00BB129E"/>
    <w:rsid w:val="00BD19EC"/>
    <w:rsid w:val="00BD372E"/>
    <w:rsid w:val="00BD4B9B"/>
    <w:rsid w:val="00C37298"/>
    <w:rsid w:val="00C70F4E"/>
    <w:rsid w:val="00D41FD2"/>
    <w:rsid w:val="00D875C1"/>
    <w:rsid w:val="00DF1393"/>
    <w:rsid w:val="00E004E6"/>
    <w:rsid w:val="00E505AE"/>
    <w:rsid w:val="00E976A3"/>
    <w:rsid w:val="00ED1618"/>
    <w:rsid w:val="00F57A3B"/>
    <w:rsid w:val="00F64ACF"/>
    <w:rsid w:val="00FA2582"/>
    <w:rsid w:val="00FE661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41FD2"/>
    <w:rPr>
      <w:sz w:val="16"/>
      <w:szCs w:val="16"/>
    </w:rPr>
  </w:style>
  <w:style w:type="paragraph" w:styleId="CommentText">
    <w:name w:val="annotation text"/>
    <w:basedOn w:val="Normal"/>
    <w:link w:val="CommentTextChar"/>
    <w:uiPriority w:val="99"/>
    <w:unhideWhenUsed/>
    <w:rsid w:val="00D41FD2"/>
    <w:rPr>
      <w:sz w:val="20"/>
      <w:szCs w:val="20"/>
    </w:rPr>
  </w:style>
  <w:style w:type="character" w:customStyle="1" w:styleId="CommentTextChar">
    <w:name w:val="Comment Text Char"/>
    <w:basedOn w:val="DefaultParagraphFont"/>
    <w:link w:val="CommentText"/>
    <w:uiPriority w:val="99"/>
    <w:rsid w:val="00D41FD2"/>
    <w:rPr>
      <w:sz w:val="20"/>
      <w:szCs w:val="20"/>
    </w:rPr>
  </w:style>
  <w:style w:type="paragraph" w:styleId="CommentSubject">
    <w:name w:val="annotation subject"/>
    <w:basedOn w:val="CommentText"/>
    <w:next w:val="CommentText"/>
    <w:link w:val="CommentSubjectChar"/>
    <w:uiPriority w:val="99"/>
    <w:semiHidden/>
    <w:unhideWhenUsed/>
    <w:rsid w:val="00D41FD2"/>
    <w:rPr>
      <w:b/>
      <w:bCs/>
    </w:rPr>
  </w:style>
  <w:style w:type="character" w:customStyle="1" w:styleId="CommentSubjectChar">
    <w:name w:val="Comment Subject Char"/>
    <w:basedOn w:val="CommentTextChar"/>
    <w:link w:val="CommentSubject"/>
    <w:uiPriority w:val="99"/>
    <w:semiHidden/>
    <w:rsid w:val="00D41FD2"/>
    <w:rPr>
      <w:b/>
      <w:bCs/>
      <w:sz w:val="20"/>
      <w:szCs w:val="20"/>
    </w:rPr>
  </w:style>
  <w:style w:type="paragraph" w:styleId="BalloonText">
    <w:name w:val="Balloon Text"/>
    <w:basedOn w:val="Normal"/>
    <w:link w:val="BalloonTextChar"/>
    <w:uiPriority w:val="99"/>
    <w:semiHidden/>
    <w:unhideWhenUsed/>
    <w:rsid w:val="008150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50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32B1D-F66A-4010-9854-437FCF526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aike Seekles</cp:lastModifiedBy>
  <cp:revision>2</cp:revision>
  <dcterms:created xsi:type="dcterms:W3CDTF">2024-05-02T09:09:00Z</dcterms:created>
  <dcterms:modified xsi:type="dcterms:W3CDTF">2024-05-02T09:09:00Z</dcterms:modified>
</cp:coreProperties>
</file>